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E8A9DA" w:rsidR="00F102CC" w:rsidRPr="003D5AF6" w:rsidRDefault="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B6F3410" w:rsidR="00F102CC" w:rsidRPr="003D5AF6" w:rsidRDefault="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22309E2" w:rsidR="00F102CC" w:rsidRPr="003D5AF6" w:rsidRDefault="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5, supplemental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BDF925" w:rsidR="00F102CC" w:rsidRPr="003D5AF6" w:rsidRDefault="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EF54DF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EDF0B0F" w:rsidR="00F102CC" w:rsidRPr="003D5AF6" w:rsidRDefault="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8D5978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995EC6" w:rsidR="00F102CC" w:rsidRPr="003D5AF6" w:rsidRDefault="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72F8"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472F8" w:rsidRDefault="00C472F8" w:rsidP="00C472F8">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97E1B25" w:rsidR="00C472F8" w:rsidRPr="003D5AF6" w:rsidRDefault="00C472F8" w:rsidP="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C472F8" w:rsidRPr="003D5AF6" w:rsidRDefault="00C472F8" w:rsidP="00C472F8">
            <w:pPr>
              <w:rPr>
                <w:rFonts w:ascii="Noto Sans" w:eastAsia="Noto Sans" w:hAnsi="Noto Sans" w:cs="Noto Sans"/>
                <w:bCs/>
                <w:color w:val="434343"/>
                <w:sz w:val="18"/>
                <w:szCs w:val="18"/>
              </w:rPr>
            </w:pPr>
          </w:p>
        </w:tc>
      </w:tr>
      <w:tr w:rsidR="00C472F8"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472F8" w:rsidRPr="003D5AF6" w:rsidRDefault="00C472F8" w:rsidP="00C472F8">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472F8" w:rsidRDefault="00C472F8" w:rsidP="00C472F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472F8" w:rsidRDefault="00C472F8" w:rsidP="00C472F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72F8"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472F8" w:rsidRDefault="00C472F8" w:rsidP="00C472F8">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472F8" w:rsidRDefault="00C472F8" w:rsidP="00C472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472F8" w:rsidRDefault="00C472F8" w:rsidP="00C472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72F8"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472F8" w:rsidRDefault="00C472F8" w:rsidP="00C472F8">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472F8" w:rsidRPr="003D5AF6" w:rsidRDefault="00C472F8" w:rsidP="00C472F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EA7987E" w:rsidR="00C472F8" w:rsidRPr="003D5AF6" w:rsidRDefault="00C472F8" w:rsidP="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72F8"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472F8" w:rsidRDefault="00C472F8" w:rsidP="00C472F8">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472F8" w:rsidRPr="003D5AF6" w:rsidRDefault="00C472F8" w:rsidP="00C472F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29C7CC" w:rsidR="00C472F8" w:rsidRPr="003D5AF6" w:rsidRDefault="00C472F8" w:rsidP="00C472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472F8"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472F8" w:rsidRPr="003D5AF6" w:rsidRDefault="00C472F8" w:rsidP="00C472F8">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472F8" w:rsidRDefault="00C472F8" w:rsidP="00C472F8">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472F8" w:rsidRDefault="00C472F8" w:rsidP="00C472F8">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472F8"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472F8" w:rsidRDefault="00C472F8" w:rsidP="00C472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472F8" w:rsidRDefault="00C472F8" w:rsidP="00C472F8">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472F8" w:rsidRDefault="00C472F8" w:rsidP="00C472F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472F8"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472F8" w:rsidRDefault="00C472F8" w:rsidP="00C472F8">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472F8" w:rsidRPr="003D5AF6" w:rsidRDefault="00C472F8" w:rsidP="00C472F8">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67E7CC" w:rsidR="00C472F8" w:rsidRPr="00C472F8" w:rsidRDefault="00C472F8" w:rsidP="00C472F8">
            <w:pPr>
              <w:rPr>
                <w:rFonts w:ascii="Noto Sans" w:eastAsia="Noto Sans" w:hAnsi="Noto Sans" w:cs="Noto Sans"/>
                <w:bCs/>
                <w:color w:val="434343"/>
                <w:sz w:val="18"/>
                <w:szCs w:val="18"/>
              </w:rPr>
            </w:pPr>
            <w:r w:rsidRPr="00C472F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81575D" w:rsidR="00F102CC" w:rsidRPr="003D5AF6" w:rsidRDefault="00C47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99F58A" w:rsidR="00F102CC" w:rsidRPr="003D5AF6" w:rsidRDefault="00C472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ACF8FF0" w:rsidR="00F102CC" w:rsidRPr="003D5AF6" w:rsidRDefault="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B991195" w:rsidR="00F102CC" w:rsidRPr="003D5AF6" w:rsidRDefault="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A44574C" w:rsidR="00F102CC" w:rsidRPr="003D5AF6" w:rsidRDefault="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D5D41A" w:rsidR="00F102CC" w:rsidRPr="003D5AF6" w:rsidRDefault="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2DDD2F" w:rsidR="00F102CC" w:rsidRPr="003D5AF6" w:rsidRDefault="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s 1-5 and supplements </w:t>
            </w:r>
            <w:r w:rsidR="00D95993">
              <w:rPr>
                <w:rFonts w:ascii="Noto Sans" w:eastAsia="Noto Sans" w:hAnsi="Noto Sans" w:cs="Noto Sans"/>
                <w:bCs/>
                <w:color w:val="434343"/>
                <w:sz w:val="18"/>
                <w:szCs w:val="18"/>
              </w:rPr>
              <w:t xml:space="preserve">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B51A1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51A19" w:rsidRDefault="00B51A19" w:rsidP="00B51A1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26FFB6" w:rsidR="00B51A19" w:rsidRPr="003D5AF6" w:rsidRDefault="00B51A19" w:rsidP="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s 1-5 and supplements </w:t>
            </w:r>
            <w:r w:rsidR="00D95993">
              <w:rPr>
                <w:rFonts w:ascii="Noto Sans" w:eastAsia="Noto Sans" w:hAnsi="Noto Sans" w:cs="Noto Sans"/>
                <w:bCs/>
                <w:color w:val="434343"/>
                <w:sz w:val="18"/>
                <w:szCs w:val="18"/>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51A19" w:rsidRPr="003D5AF6" w:rsidRDefault="00B51A19" w:rsidP="00B51A19">
            <w:pPr>
              <w:spacing w:line="225" w:lineRule="auto"/>
              <w:rPr>
                <w:rFonts w:ascii="Noto Sans" w:eastAsia="Noto Sans" w:hAnsi="Noto Sans" w:cs="Noto Sans"/>
                <w:bCs/>
                <w:color w:val="434343"/>
                <w:sz w:val="18"/>
                <w:szCs w:val="18"/>
              </w:rPr>
            </w:pPr>
          </w:p>
        </w:tc>
      </w:tr>
      <w:tr w:rsidR="00B51A1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51A19" w:rsidRPr="003D5AF6" w:rsidRDefault="00B51A19" w:rsidP="00B51A1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51A19" w:rsidRDefault="00B51A19" w:rsidP="00B51A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51A19" w:rsidRDefault="00B51A19" w:rsidP="00B51A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51A1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51A19" w:rsidRDefault="00B51A19" w:rsidP="00B51A1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51A19" w:rsidRDefault="00B51A19" w:rsidP="00B51A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51A19" w:rsidRDefault="00B51A19" w:rsidP="00B51A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51A1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51A19" w:rsidRDefault="00B51A19" w:rsidP="00B51A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51A19" w:rsidRDefault="00B51A19" w:rsidP="00B51A19">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F944725" w:rsidR="00B51A19" w:rsidRPr="003D5AF6" w:rsidRDefault="00931D8D" w:rsidP="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1A1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51A19" w:rsidRDefault="00B51A19" w:rsidP="00B51A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B51A19" w:rsidRPr="003D5AF6" w:rsidRDefault="00B51A19" w:rsidP="00B51A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B759F8" w:rsidR="00B51A19" w:rsidRPr="003D5AF6" w:rsidRDefault="00931D8D" w:rsidP="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1A1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51A19" w:rsidRDefault="00B51A19" w:rsidP="00B51A1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0314897" w:rsidR="00B51A19" w:rsidRPr="003D5AF6" w:rsidRDefault="00B51A19" w:rsidP="00B51A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2492A49" w:rsidR="00B51A19" w:rsidRPr="003D5AF6" w:rsidRDefault="00192EB5" w:rsidP="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51A1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51A19" w:rsidRPr="003D5AF6" w:rsidRDefault="00B51A19" w:rsidP="00B51A1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51A19" w:rsidRDefault="00B51A19" w:rsidP="00B51A1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51A19" w:rsidRDefault="00B51A19" w:rsidP="00B51A1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51A1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51A19" w:rsidRDefault="00B51A19" w:rsidP="00B51A1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51A19" w:rsidRDefault="00B51A19" w:rsidP="00B51A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51A19" w:rsidRDefault="00B51A19" w:rsidP="00B51A1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51A1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51A19" w:rsidRDefault="00B51A19" w:rsidP="00B51A1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51A19" w:rsidRPr="003D5AF6" w:rsidRDefault="00B51A19" w:rsidP="00B51A1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3384F4" w:rsidR="00B51A19" w:rsidRPr="003D5AF6" w:rsidRDefault="00FF710E" w:rsidP="00B51A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3E583C" w:rsidR="00F102CC" w:rsidRPr="003D5AF6" w:rsidRDefault="007B21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599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95993" w:rsidRDefault="00D95993" w:rsidP="00D9599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990DE9" w:rsidR="00D95993" w:rsidRPr="003D5AF6" w:rsidRDefault="00D95993" w:rsidP="00D95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s 1-5 and supplements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95993" w:rsidRPr="003D5AF6" w:rsidRDefault="00D95993" w:rsidP="00D95993">
            <w:pPr>
              <w:spacing w:line="225" w:lineRule="auto"/>
              <w:rPr>
                <w:rFonts w:ascii="Noto Sans" w:eastAsia="Noto Sans" w:hAnsi="Noto Sans" w:cs="Noto Sans"/>
                <w:bCs/>
                <w:color w:val="434343"/>
                <w:sz w:val="18"/>
                <w:szCs w:val="18"/>
              </w:rPr>
            </w:pPr>
          </w:p>
        </w:tc>
      </w:tr>
      <w:tr w:rsidR="00D9599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95993" w:rsidRPr="003D5AF6" w:rsidRDefault="00D95993" w:rsidP="00D9599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95993" w:rsidRDefault="00D95993" w:rsidP="00D959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95993" w:rsidRDefault="00D95993" w:rsidP="00D959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599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95993" w:rsidRDefault="00D95993" w:rsidP="00D9599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95993" w:rsidRDefault="00D95993" w:rsidP="00D959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95993" w:rsidRDefault="00D95993" w:rsidP="00D959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599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95993" w:rsidRDefault="00D95993" w:rsidP="00D9599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B212366" w:rsidR="00D95993" w:rsidRPr="003D5AF6" w:rsidRDefault="00D95993" w:rsidP="00D95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nd of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95993" w:rsidRPr="003D5AF6" w:rsidRDefault="00D95993" w:rsidP="00D95993">
            <w:pPr>
              <w:spacing w:line="225" w:lineRule="auto"/>
              <w:rPr>
                <w:rFonts w:ascii="Noto Sans" w:eastAsia="Noto Sans" w:hAnsi="Noto Sans" w:cs="Noto Sans"/>
                <w:bCs/>
                <w:color w:val="434343"/>
                <w:sz w:val="18"/>
                <w:szCs w:val="18"/>
              </w:rPr>
            </w:pPr>
          </w:p>
        </w:tc>
      </w:tr>
      <w:tr w:rsidR="00D9599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95993" w:rsidRDefault="00D95993" w:rsidP="00D959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7EAC392" w:rsidR="00D95993" w:rsidRPr="003D5AF6" w:rsidRDefault="00D95993" w:rsidP="00D95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95993" w:rsidRPr="003D5AF6" w:rsidRDefault="00D95993" w:rsidP="00D95993">
            <w:pPr>
              <w:spacing w:line="225" w:lineRule="auto"/>
              <w:rPr>
                <w:rFonts w:ascii="Noto Sans" w:eastAsia="Noto Sans" w:hAnsi="Noto Sans" w:cs="Noto Sans"/>
                <w:bCs/>
                <w:color w:val="434343"/>
                <w:sz w:val="18"/>
                <w:szCs w:val="18"/>
              </w:rPr>
            </w:pPr>
          </w:p>
        </w:tc>
      </w:tr>
      <w:tr w:rsidR="00D9599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95993" w:rsidRDefault="00D95993" w:rsidP="00D959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45D7E66" w:rsidR="00D95993" w:rsidRPr="003D5AF6" w:rsidRDefault="00D95993" w:rsidP="00D95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95993" w:rsidRPr="003D5AF6" w:rsidRDefault="00D95993" w:rsidP="00D95993">
            <w:pPr>
              <w:spacing w:line="225" w:lineRule="auto"/>
              <w:rPr>
                <w:rFonts w:ascii="Noto Sans" w:eastAsia="Noto Sans" w:hAnsi="Noto Sans" w:cs="Noto Sans"/>
                <w:bCs/>
                <w:color w:val="434343"/>
                <w:sz w:val="18"/>
                <w:szCs w:val="18"/>
              </w:rPr>
            </w:pPr>
          </w:p>
        </w:tc>
      </w:tr>
      <w:tr w:rsidR="00D9599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95993" w:rsidRPr="003D5AF6" w:rsidRDefault="00D95993" w:rsidP="00D9599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95993" w:rsidRDefault="00D95993" w:rsidP="00D9599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95993" w:rsidRDefault="00D95993" w:rsidP="00D9599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599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95993" w:rsidRDefault="00D95993" w:rsidP="00D95993">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95993" w:rsidRDefault="00D95993" w:rsidP="00D959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95993" w:rsidRDefault="00D95993" w:rsidP="00D9599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599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95993" w:rsidRDefault="00D95993" w:rsidP="00D9599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15250F7" w:rsidR="00D95993" w:rsidRPr="003D5AF6" w:rsidRDefault="00D95993" w:rsidP="00D95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D95993" w:rsidRPr="003D5AF6" w:rsidRDefault="00D95993" w:rsidP="00D95993">
            <w:pPr>
              <w:spacing w:line="225" w:lineRule="auto"/>
              <w:rPr>
                <w:rFonts w:ascii="Noto Sans" w:eastAsia="Noto Sans" w:hAnsi="Noto Sans" w:cs="Noto Sans"/>
                <w:bCs/>
                <w:color w:val="434343"/>
                <w:sz w:val="18"/>
                <w:szCs w:val="18"/>
              </w:rPr>
            </w:pPr>
          </w:p>
        </w:tc>
      </w:tr>
      <w:tr w:rsidR="00D9599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95993" w:rsidRDefault="00D95993" w:rsidP="00D9599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E64CB8C" w:rsidR="00D95993" w:rsidRPr="003D5AF6" w:rsidRDefault="00D95993" w:rsidP="00D9599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D95993" w:rsidRPr="003D5AF6" w:rsidRDefault="00D95993" w:rsidP="00D95993">
            <w:pPr>
              <w:spacing w:line="225" w:lineRule="auto"/>
              <w:rPr>
                <w:rFonts w:ascii="Noto Sans" w:eastAsia="Noto Sans" w:hAnsi="Noto Sans" w:cs="Noto Sans"/>
                <w:bCs/>
                <w:color w:val="434343"/>
                <w:sz w:val="18"/>
                <w:szCs w:val="18"/>
              </w:rPr>
            </w:pPr>
          </w:p>
        </w:tc>
      </w:tr>
      <w:tr w:rsidR="00D9599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95993" w:rsidRDefault="00D95993" w:rsidP="00D9599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95993" w:rsidRPr="003D5AF6" w:rsidRDefault="00D95993" w:rsidP="00D9599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969304" w:rsidR="00D95993" w:rsidRPr="003D5AF6" w:rsidRDefault="00D95993" w:rsidP="00D9599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7CA646" w:rsidR="00F102CC" w:rsidRPr="003D5AF6" w:rsidRDefault="00EE15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7216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C8F1D" w14:textId="77777777" w:rsidR="00672164" w:rsidRDefault="00672164">
      <w:r>
        <w:separator/>
      </w:r>
    </w:p>
  </w:endnote>
  <w:endnote w:type="continuationSeparator" w:id="0">
    <w:p w14:paraId="0F50FFAD" w14:textId="77777777" w:rsidR="00672164" w:rsidRDefault="006721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B4218" w14:textId="77777777" w:rsidR="00672164" w:rsidRDefault="00672164">
      <w:r>
        <w:separator/>
      </w:r>
    </w:p>
  </w:footnote>
  <w:footnote w:type="continuationSeparator" w:id="0">
    <w:p w14:paraId="56D4521F" w14:textId="77777777" w:rsidR="00672164" w:rsidRDefault="006721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05320475">
    <w:abstractNumId w:val="2"/>
  </w:num>
  <w:num w:numId="2" w16cid:durableId="981732119">
    <w:abstractNumId w:val="0"/>
  </w:num>
  <w:num w:numId="3" w16cid:durableId="999390127">
    <w:abstractNumId w:val="1"/>
  </w:num>
  <w:num w:numId="4" w16cid:durableId="17893475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2EB5"/>
    <w:rsid w:val="001B3BCC"/>
    <w:rsid w:val="002209A8"/>
    <w:rsid w:val="003D5AF6"/>
    <w:rsid w:val="00427975"/>
    <w:rsid w:val="004E2C31"/>
    <w:rsid w:val="005B0259"/>
    <w:rsid w:val="00672164"/>
    <w:rsid w:val="007054B6"/>
    <w:rsid w:val="007B2169"/>
    <w:rsid w:val="00931D8D"/>
    <w:rsid w:val="009C7B26"/>
    <w:rsid w:val="00A11E52"/>
    <w:rsid w:val="00B470C8"/>
    <w:rsid w:val="00B51A19"/>
    <w:rsid w:val="00BD41E9"/>
    <w:rsid w:val="00C472F8"/>
    <w:rsid w:val="00C84413"/>
    <w:rsid w:val="00D95993"/>
    <w:rsid w:val="00EE155B"/>
    <w:rsid w:val="00F102CC"/>
    <w:rsid w:val="00F91042"/>
    <w:rsid w:val="00FF71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1472</Words>
  <Characters>839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llono, Nicholas</cp:lastModifiedBy>
  <cp:revision>12</cp:revision>
  <dcterms:created xsi:type="dcterms:W3CDTF">2022-02-28T12:21:00Z</dcterms:created>
  <dcterms:modified xsi:type="dcterms:W3CDTF">2023-09-26T18:01:00Z</dcterms:modified>
</cp:coreProperties>
</file>